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350DD" w14:textId="77777777" w:rsidR="00367839" w:rsidRPr="00A82B89" w:rsidRDefault="00367839" w:rsidP="00367839">
      <w:pPr>
        <w:rPr>
          <w:sz w:val="20"/>
          <w:szCs w:val="20"/>
        </w:rPr>
      </w:pPr>
      <w:r w:rsidRPr="00A82B89">
        <w:rPr>
          <w:b/>
          <w:bCs/>
          <w:sz w:val="20"/>
          <w:szCs w:val="20"/>
        </w:rPr>
        <w:t>Supplementary Figure 1:</w:t>
      </w:r>
      <w:r w:rsidRPr="00A82B89">
        <w:rPr>
          <w:sz w:val="20"/>
          <w:szCs w:val="20"/>
        </w:rPr>
        <w:t xml:space="preserve">  Electronic Database Key Terms Searched</w:t>
      </w:r>
    </w:p>
    <w:p w14:paraId="1F0206ED" w14:textId="77777777" w:rsidR="00367839" w:rsidRDefault="00367839" w:rsidP="00367839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22"/>
        <w:gridCol w:w="7913"/>
      </w:tblGrid>
      <w:tr w:rsidR="00367839" w14:paraId="052B60FC" w14:textId="77777777" w:rsidTr="004B0E31">
        <w:tc>
          <w:tcPr>
            <w:tcW w:w="1622" w:type="dxa"/>
          </w:tcPr>
          <w:p w14:paraId="2BD0875E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Database</w:t>
            </w:r>
          </w:p>
        </w:tc>
        <w:tc>
          <w:tcPr>
            <w:tcW w:w="7913" w:type="dxa"/>
          </w:tcPr>
          <w:p w14:paraId="79E5EFBF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Search queries for articles from inception to February 25, 2023, executed on February 26, 2023</w:t>
            </w:r>
          </w:p>
        </w:tc>
      </w:tr>
      <w:tr w:rsidR="00367839" w14:paraId="60F3D0E6" w14:textId="77777777" w:rsidTr="004B0E31">
        <w:tc>
          <w:tcPr>
            <w:tcW w:w="1622" w:type="dxa"/>
          </w:tcPr>
          <w:p w14:paraId="6C345AEB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Web Of Science</w:t>
            </w:r>
          </w:p>
        </w:tc>
        <w:tc>
          <w:tcPr>
            <w:tcW w:w="7913" w:type="dxa"/>
          </w:tcPr>
          <w:p w14:paraId="2F90CC21" w14:textId="77777777" w:rsidR="00367839" w:rsidRPr="001D0511" w:rsidRDefault="00367839" w:rsidP="004B0E31">
            <w:pPr>
              <w:pStyle w:val="NormalWeb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'wide-awake' OR 'wide awake' OR 'wide awake no tourniquet' OR 'wide awake without tourniquet' OR '</w:t>
            </w:r>
            <w:proofErr w:type="spellStart"/>
            <w:r w:rsidRPr="001D0511">
              <w:rPr>
                <w:sz w:val="16"/>
                <w:szCs w:val="16"/>
              </w:rPr>
              <w:t>walant</w:t>
            </w:r>
            <w:proofErr w:type="spellEnd"/>
            <w:r w:rsidRPr="001D0511">
              <w:rPr>
                <w:sz w:val="16"/>
                <w:szCs w:val="16"/>
              </w:rPr>
              <w:t>' OR 'local anesthetic no tourniquet' OR 'local anesthetic without tourniquet'</w:t>
            </w:r>
          </w:p>
        </w:tc>
      </w:tr>
      <w:tr w:rsidR="00367839" w14:paraId="5A9284B1" w14:textId="77777777" w:rsidTr="004B0E31">
        <w:tc>
          <w:tcPr>
            <w:tcW w:w="1622" w:type="dxa"/>
          </w:tcPr>
          <w:p w14:paraId="04A1E944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Embase</w:t>
            </w:r>
          </w:p>
        </w:tc>
        <w:tc>
          <w:tcPr>
            <w:tcW w:w="7913" w:type="dxa"/>
          </w:tcPr>
          <w:p w14:paraId="527E83C9" w14:textId="77777777" w:rsidR="00367839" w:rsidRPr="001D0511" w:rsidRDefault="00367839" w:rsidP="004B0E31">
            <w:pPr>
              <w:pStyle w:val="NormalWeb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'wide-awake' OR 'wide awake' OR 'wide awake no tourniquet' OR 'wide awake without tourniquet' OR '</w:t>
            </w:r>
            <w:proofErr w:type="spellStart"/>
            <w:r w:rsidRPr="001D0511">
              <w:rPr>
                <w:sz w:val="16"/>
                <w:szCs w:val="16"/>
              </w:rPr>
              <w:t>walant</w:t>
            </w:r>
            <w:proofErr w:type="spellEnd"/>
            <w:r w:rsidRPr="001D0511">
              <w:rPr>
                <w:sz w:val="16"/>
                <w:szCs w:val="16"/>
              </w:rPr>
              <w:t>' OR 'local anesthetic no tourniquet' OR 'local anesthetic without tourniquet'</w:t>
            </w:r>
          </w:p>
        </w:tc>
      </w:tr>
      <w:tr w:rsidR="00367839" w14:paraId="12573CB0" w14:textId="77777777" w:rsidTr="004B0E31">
        <w:tc>
          <w:tcPr>
            <w:tcW w:w="1622" w:type="dxa"/>
          </w:tcPr>
          <w:p w14:paraId="41F96FDD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Scopus</w:t>
            </w:r>
          </w:p>
        </w:tc>
        <w:tc>
          <w:tcPr>
            <w:tcW w:w="7913" w:type="dxa"/>
          </w:tcPr>
          <w:p w14:paraId="19454AE7" w14:textId="77777777" w:rsidR="00367839" w:rsidRPr="001D0511" w:rsidRDefault="00367839" w:rsidP="004B0E31">
            <w:pPr>
              <w:pStyle w:val="NormalWeb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TITLE-ABS-KEY ('wide-awake' OR 'wide AND awake' OR 'wide AND awake AND no AND tourniquet' OR 'wide AND awake AND without AND tourniquet' OR '</w:t>
            </w:r>
            <w:proofErr w:type="spellStart"/>
            <w:r w:rsidRPr="001D0511">
              <w:rPr>
                <w:sz w:val="16"/>
                <w:szCs w:val="16"/>
              </w:rPr>
              <w:t>walant</w:t>
            </w:r>
            <w:proofErr w:type="spellEnd"/>
            <w:r w:rsidRPr="001D0511">
              <w:rPr>
                <w:sz w:val="16"/>
                <w:szCs w:val="16"/>
              </w:rPr>
              <w:t>' OR 'local AND anesthetic AND no AND tourniquet' OR 'local AND anesthetic AND without AND tourniquet')</w:t>
            </w:r>
          </w:p>
        </w:tc>
      </w:tr>
      <w:tr w:rsidR="00367839" w14:paraId="033DFDB8" w14:textId="77777777" w:rsidTr="004B0E31">
        <w:tc>
          <w:tcPr>
            <w:tcW w:w="1622" w:type="dxa"/>
          </w:tcPr>
          <w:p w14:paraId="37BFEB54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Cochrane</w:t>
            </w:r>
          </w:p>
        </w:tc>
        <w:tc>
          <w:tcPr>
            <w:tcW w:w="7913" w:type="dxa"/>
          </w:tcPr>
          <w:p w14:paraId="58B3C29E" w14:textId="77777777" w:rsidR="00367839" w:rsidRPr="001D0511" w:rsidRDefault="00367839" w:rsidP="004B0E31">
            <w:pPr>
              <w:pStyle w:val="Heading2"/>
              <w:spacing w:before="0" w:beforeAutospacing="0" w:after="0" w:afterAutospacing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1D0511">
              <w:rPr>
                <w:b w:val="0"/>
                <w:bCs w:val="0"/>
                <w:sz w:val="16"/>
                <w:szCs w:val="16"/>
              </w:rPr>
              <w:t>'wide-awake' OR 'wide awake' OR 'wide awake no tourniquet' OR 'wide awake without tourniquet' OR '</w:t>
            </w:r>
            <w:proofErr w:type="spellStart"/>
            <w:r w:rsidRPr="001D0511">
              <w:rPr>
                <w:b w:val="0"/>
                <w:bCs w:val="0"/>
                <w:sz w:val="16"/>
                <w:szCs w:val="16"/>
              </w:rPr>
              <w:t>walant</w:t>
            </w:r>
            <w:proofErr w:type="spellEnd"/>
            <w:r w:rsidRPr="001D0511">
              <w:rPr>
                <w:b w:val="0"/>
                <w:bCs w:val="0"/>
                <w:sz w:val="16"/>
                <w:szCs w:val="16"/>
              </w:rPr>
              <w:t xml:space="preserve">' OR 'local anesthetic no tourniquet' OR 'local anesthetic without tourniquet' </w:t>
            </w:r>
          </w:p>
        </w:tc>
      </w:tr>
      <w:tr w:rsidR="00367839" w14:paraId="6C6448D0" w14:textId="77777777" w:rsidTr="004B0E31">
        <w:tc>
          <w:tcPr>
            <w:tcW w:w="1622" w:type="dxa"/>
          </w:tcPr>
          <w:p w14:paraId="7C3B38E8" w14:textId="77777777" w:rsidR="00367839" w:rsidRPr="001D0511" w:rsidRDefault="00367839" w:rsidP="004B0E31">
            <w:pPr>
              <w:pStyle w:val="NormalWeb"/>
              <w:jc w:val="center"/>
              <w:rPr>
                <w:rFonts w:ascii="TimesNewRomanPS" w:hAnsi="TimesNewRomanPS"/>
                <w:sz w:val="16"/>
                <w:szCs w:val="16"/>
              </w:rPr>
            </w:pPr>
            <w:r w:rsidRPr="001D0511">
              <w:rPr>
                <w:rFonts w:ascii="TimesNewRomanPS" w:hAnsi="TimesNewRomanPS"/>
                <w:sz w:val="16"/>
                <w:szCs w:val="16"/>
              </w:rPr>
              <w:t>MEDLINE</w:t>
            </w:r>
          </w:p>
        </w:tc>
        <w:tc>
          <w:tcPr>
            <w:tcW w:w="7913" w:type="dxa"/>
          </w:tcPr>
          <w:p w14:paraId="07031DEA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wide awake.mp.</w:t>
            </w:r>
          </w:p>
          <w:p w14:paraId="1D9F4731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wide awake no tourniquet.mp.</w:t>
            </w:r>
          </w:p>
          <w:p w14:paraId="027AEA96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wide awake without tourniquet.mp.</w:t>
            </w:r>
          </w:p>
          <w:p w14:paraId="4086306B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walant.mp.</w:t>
            </w:r>
          </w:p>
          <w:p w14:paraId="76FC4DFD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local anesthetic no tourniquet.mp.</w:t>
            </w:r>
          </w:p>
          <w:p w14:paraId="4848E0F0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local anesthetic without tourniquet.mp.</w:t>
            </w:r>
          </w:p>
          <w:p w14:paraId="2EEA44F5" w14:textId="77777777" w:rsidR="00367839" w:rsidRPr="001D0511" w:rsidRDefault="00367839" w:rsidP="004B0E3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sz w:val="16"/>
                <w:szCs w:val="16"/>
              </w:rPr>
            </w:pPr>
            <w:r w:rsidRPr="001D0511">
              <w:rPr>
                <w:sz w:val="16"/>
                <w:szCs w:val="16"/>
              </w:rPr>
              <w:t>1 or 2 or 3 or 4 or 5 or 6 or 7 or 8</w:t>
            </w:r>
          </w:p>
        </w:tc>
      </w:tr>
    </w:tbl>
    <w:p w14:paraId="1F0B3631" w14:textId="1C986B62" w:rsidR="00930258" w:rsidRDefault="00930258" w:rsidP="00930258">
      <w:r w:rsidRPr="003D2B79">
        <w:rPr>
          <w:b/>
          <w:bCs/>
          <w:sz w:val="20"/>
          <w:szCs w:val="20"/>
        </w:rPr>
        <w:lastRenderedPageBreak/>
        <w:t>Supplementary Figure 2</w:t>
      </w:r>
      <w:r w:rsidRPr="003D2B79">
        <w:rPr>
          <w:sz w:val="20"/>
          <w:szCs w:val="20"/>
        </w:rPr>
        <w:t>: Forest Plot of Prevalence of WALANT Complications in Carpal Tunnel Release</w:t>
      </w:r>
      <w:r>
        <w:rPr>
          <w:noProof/>
        </w:rPr>
        <w:drawing>
          <wp:inline distT="0" distB="0" distL="0" distR="0" wp14:anchorId="5227EE0E" wp14:editId="60E46387">
            <wp:extent cx="5943600" cy="5943600"/>
            <wp:effectExtent l="0" t="0" r="0" b="0"/>
            <wp:docPr id="127856220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562200" name="Picture 127856220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AAAB5" w14:textId="77777777" w:rsidR="00930258" w:rsidRDefault="00930258" w:rsidP="00930258"/>
    <w:p w14:paraId="5BE38F02" w14:textId="77777777" w:rsidR="00930258" w:rsidRDefault="00930258" w:rsidP="00930258"/>
    <w:p w14:paraId="43F234D7" w14:textId="77777777" w:rsidR="00930258" w:rsidRDefault="00930258" w:rsidP="00930258"/>
    <w:p w14:paraId="3DE1F246" w14:textId="77777777" w:rsidR="00930258" w:rsidRDefault="00930258" w:rsidP="00930258"/>
    <w:p w14:paraId="20183CED" w14:textId="77777777" w:rsidR="00930258" w:rsidRDefault="00930258" w:rsidP="00930258">
      <w:r>
        <w:br w:type="page"/>
      </w:r>
    </w:p>
    <w:p w14:paraId="5CE60D3D" w14:textId="77777777" w:rsidR="00930258" w:rsidRPr="00057A9B" w:rsidRDefault="00930258" w:rsidP="00930258">
      <w:r w:rsidRPr="003D2B79">
        <w:rPr>
          <w:b/>
          <w:bCs/>
          <w:sz w:val="20"/>
          <w:szCs w:val="20"/>
        </w:rPr>
        <w:lastRenderedPageBreak/>
        <w:t>Supplementary Figure 3:</w:t>
      </w:r>
      <w:r w:rsidRPr="003D2B79">
        <w:rPr>
          <w:sz w:val="20"/>
          <w:szCs w:val="20"/>
        </w:rPr>
        <w:t xml:space="preserve"> Forest Plot of Prevalence of WALANT Complications in Trigger Finger Release</w:t>
      </w:r>
      <w:r>
        <w:rPr>
          <w:noProof/>
        </w:rPr>
        <w:drawing>
          <wp:inline distT="0" distB="0" distL="0" distR="0" wp14:anchorId="34CB2715" wp14:editId="70A71FD3">
            <wp:extent cx="5943600" cy="5943600"/>
            <wp:effectExtent l="0" t="0" r="0" b="0"/>
            <wp:docPr id="124632554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325544" name="Picture 124632554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7A9B">
        <w:t xml:space="preserve"> </w:t>
      </w:r>
    </w:p>
    <w:p w14:paraId="0096BF65" w14:textId="77777777" w:rsidR="00930258" w:rsidRDefault="00930258" w:rsidP="00930258"/>
    <w:p w14:paraId="32393E30" w14:textId="77777777" w:rsidR="00930258" w:rsidRDefault="00930258" w:rsidP="0093025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9138FA1" w14:textId="77777777" w:rsidR="00930258" w:rsidRPr="00831AF1" w:rsidRDefault="00930258" w:rsidP="00930258">
      <w:pPr>
        <w:rPr>
          <w:sz w:val="20"/>
          <w:szCs w:val="20"/>
        </w:rPr>
      </w:pPr>
      <w:r w:rsidRPr="003D2B79">
        <w:rPr>
          <w:b/>
          <w:bCs/>
          <w:sz w:val="20"/>
          <w:szCs w:val="20"/>
        </w:rPr>
        <w:lastRenderedPageBreak/>
        <w:t>Supplementary Figure 4:</w:t>
      </w:r>
      <w:r w:rsidRPr="003D2B79">
        <w:rPr>
          <w:sz w:val="20"/>
          <w:szCs w:val="20"/>
        </w:rPr>
        <w:t xml:space="preserve"> Forest Plot of Prevalence of WALANT Complications in Flexor Tendon Repair</w:t>
      </w:r>
    </w:p>
    <w:p w14:paraId="5E79F0CF" w14:textId="77777777" w:rsidR="00930258" w:rsidRDefault="00930258" w:rsidP="00930258">
      <w:r>
        <w:rPr>
          <w:noProof/>
        </w:rPr>
        <w:drawing>
          <wp:inline distT="0" distB="0" distL="0" distR="0" wp14:anchorId="567CE1A1" wp14:editId="0FE8C09F">
            <wp:extent cx="5943600" cy="4056607"/>
            <wp:effectExtent l="0" t="0" r="0" b="0"/>
            <wp:docPr id="11130264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026411" name="Picture 11130264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6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82B37" w14:textId="77777777" w:rsidR="00930258" w:rsidRDefault="00930258" w:rsidP="00930258"/>
    <w:p w14:paraId="453E93AE" w14:textId="77777777" w:rsidR="00930258" w:rsidRDefault="00930258" w:rsidP="00930258"/>
    <w:p w14:paraId="0CB4449E" w14:textId="77777777" w:rsidR="00930258" w:rsidRDefault="00930258" w:rsidP="00930258"/>
    <w:p w14:paraId="7AB92308" w14:textId="77777777" w:rsidR="00930258" w:rsidRDefault="00930258" w:rsidP="00930258">
      <w:r>
        <w:br w:type="page"/>
      </w:r>
    </w:p>
    <w:p w14:paraId="2B81EE9B" w14:textId="77777777" w:rsidR="00930258" w:rsidRPr="001D0511" w:rsidRDefault="00930258" w:rsidP="00930258">
      <w:pPr>
        <w:rPr>
          <w:sz w:val="20"/>
          <w:szCs w:val="20"/>
        </w:rPr>
      </w:pPr>
      <w:r w:rsidRPr="001D0511">
        <w:rPr>
          <w:b/>
          <w:bCs/>
          <w:sz w:val="20"/>
          <w:szCs w:val="20"/>
        </w:rPr>
        <w:lastRenderedPageBreak/>
        <w:t>Supplementary Figure 5</w:t>
      </w:r>
      <w:r w:rsidRPr="001D0511">
        <w:rPr>
          <w:sz w:val="20"/>
          <w:szCs w:val="20"/>
        </w:rPr>
        <w:t>: Forest Plot Comparing Complication Rates in Elective vs. Traumatic Procedures Under WALANT (CTR and TFR vs. FTR)</w:t>
      </w:r>
    </w:p>
    <w:p w14:paraId="32AB7E29" w14:textId="77777777" w:rsidR="00930258" w:rsidRDefault="00930258" w:rsidP="00930258">
      <w:r>
        <w:rPr>
          <w:noProof/>
        </w:rPr>
        <w:drawing>
          <wp:inline distT="0" distB="0" distL="0" distR="0" wp14:anchorId="6F325326" wp14:editId="78ACCC44">
            <wp:extent cx="4702810" cy="6337005"/>
            <wp:effectExtent l="0" t="0" r="0" b="0"/>
            <wp:docPr id="397493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93504" name="Picture 39749350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680" cy="634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 w:rsidRPr="001D0511">
        <w:rPr>
          <w:b/>
          <w:bCs/>
          <w:sz w:val="20"/>
          <w:szCs w:val="20"/>
        </w:rPr>
        <w:lastRenderedPageBreak/>
        <w:t>Figure 6:</w:t>
      </w:r>
      <w:r w:rsidRPr="001D0511">
        <w:rPr>
          <w:sz w:val="20"/>
          <w:szCs w:val="20"/>
        </w:rPr>
        <w:t xml:space="preserve"> Forest Plot of WALANT Complications Over Time</w:t>
      </w:r>
    </w:p>
    <w:p w14:paraId="7813BA2A" w14:textId="77777777" w:rsidR="00930258" w:rsidRDefault="00930258" w:rsidP="00930258"/>
    <w:p w14:paraId="27D9E435" w14:textId="77777777" w:rsidR="00930258" w:rsidRDefault="00930258" w:rsidP="00930258">
      <w:r>
        <w:rPr>
          <w:noProof/>
        </w:rPr>
        <w:drawing>
          <wp:inline distT="0" distB="0" distL="0" distR="0" wp14:anchorId="18254976" wp14:editId="697FF7FA">
            <wp:extent cx="4945380" cy="7304567"/>
            <wp:effectExtent l="0" t="0" r="0" b="0"/>
            <wp:docPr id="31151769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517692" name="Picture 31151769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455" cy="757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47DF9" w14:textId="77777777" w:rsidR="00930258" w:rsidRDefault="00930258" w:rsidP="00930258"/>
    <w:p w14:paraId="4631A68D" w14:textId="77777777" w:rsidR="00930258" w:rsidRDefault="00930258" w:rsidP="00930258">
      <w:r>
        <w:br w:type="page"/>
      </w:r>
    </w:p>
    <w:p w14:paraId="79CF5B0B" w14:textId="77777777" w:rsidR="00930258" w:rsidRDefault="00930258" w:rsidP="00930258"/>
    <w:p w14:paraId="22E49D73" w14:textId="77777777" w:rsidR="00930258" w:rsidRPr="001D0511" w:rsidRDefault="00930258" w:rsidP="00930258">
      <w:pPr>
        <w:spacing w:line="480" w:lineRule="auto"/>
        <w:rPr>
          <w:rFonts w:cstheme="minorHAnsi"/>
          <w:color w:val="000000"/>
          <w:sz w:val="20"/>
          <w:szCs w:val="20"/>
        </w:rPr>
      </w:pPr>
      <w:r w:rsidRPr="001D0511">
        <w:rPr>
          <w:b/>
          <w:bCs/>
          <w:sz w:val="20"/>
          <w:szCs w:val="20"/>
        </w:rPr>
        <w:t xml:space="preserve">Supplementary Figure 7: </w:t>
      </w:r>
      <w:r w:rsidRPr="001D0511">
        <w:rPr>
          <w:sz w:val="20"/>
          <w:szCs w:val="20"/>
        </w:rPr>
        <w:t>Forest Plot of Study Design and Reported Complications in WALANT</w:t>
      </w:r>
    </w:p>
    <w:p w14:paraId="37790032" w14:textId="77777777" w:rsidR="00930258" w:rsidRDefault="00930258" w:rsidP="00930258">
      <w:pPr>
        <w:spacing w:line="480" w:lineRule="auto"/>
        <w:rPr>
          <w:rFonts w:cstheme="minorHAnsi"/>
          <w:color w:val="000000"/>
        </w:rPr>
      </w:pPr>
      <w:r>
        <w:rPr>
          <w:rFonts w:cstheme="minorHAnsi"/>
          <w:noProof/>
          <w:color w:val="000000"/>
        </w:rPr>
        <w:drawing>
          <wp:inline distT="0" distB="0" distL="0" distR="0" wp14:anchorId="6D590FEE" wp14:editId="0CC4FCB3">
            <wp:extent cx="4451846" cy="7612912"/>
            <wp:effectExtent l="0" t="0" r="0" b="0"/>
            <wp:docPr id="152531865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318650" name="Picture 152531865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846" cy="761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95994" w14:textId="77777777" w:rsidR="00930258" w:rsidRDefault="00930258" w:rsidP="00930258">
      <w:pPr>
        <w:pStyle w:val="NormalWeb"/>
        <w:spacing w:before="240" w:beforeAutospacing="0" w:after="240" w:afterAutospacing="0" w:line="480" w:lineRule="auto"/>
        <w:rPr>
          <w:rFonts w:asciiTheme="minorHAnsi" w:hAnsiTheme="minorHAnsi" w:cstheme="minorHAnsi"/>
          <w:color w:val="000000"/>
        </w:rPr>
      </w:pPr>
      <w:r w:rsidRPr="001D0511">
        <w:rPr>
          <w:rFonts w:asciiTheme="minorHAnsi" w:eastAsiaTheme="minorHAnsi" w:hAnsiTheme="minorHAnsi" w:cstheme="minorBidi"/>
          <w:b/>
          <w:bCs/>
          <w:kern w:val="2"/>
          <w:sz w:val="20"/>
          <w:szCs w:val="20"/>
          <w14:ligatures w14:val="standardContextual"/>
        </w:rPr>
        <w:lastRenderedPageBreak/>
        <w:t>Supplementary Figure 8:</w:t>
      </w:r>
      <w:r w:rsidRPr="001D0511">
        <w:rPr>
          <w:rFonts w:asciiTheme="minorHAnsi" w:eastAsiaTheme="minorHAnsi" w:hAnsiTheme="minorHAnsi" w:cstheme="minorBidi"/>
          <w:kern w:val="2"/>
          <w:sz w:val="20"/>
          <w:szCs w:val="20"/>
          <w14:ligatures w14:val="standardContextual"/>
        </w:rPr>
        <w:t xml:space="preserve"> Forest Plot of WALANT Complication Rate Stratified by Age</w:t>
      </w:r>
      <w:r>
        <w:rPr>
          <w:rFonts w:asciiTheme="minorHAnsi" w:hAnsiTheme="minorHAnsi" w:cstheme="minorHAnsi"/>
          <w:noProof/>
          <w:color w:val="000000"/>
          <w14:ligatures w14:val="standardContextual"/>
        </w:rPr>
        <w:drawing>
          <wp:inline distT="0" distB="0" distL="0" distR="0" wp14:anchorId="7C1F0D68" wp14:editId="4E523954">
            <wp:extent cx="4836160" cy="4657060"/>
            <wp:effectExtent l="0" t="0" r="0" b="0"/>
            <wp:docPr id="802747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74712" name="Picture 8027471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160" cy="465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E4D51" w14:textId="77777777" w:rsidR="00930258" w:rsidRPr="001D0511" w:rsidRDefault="00930258" w:rsidP="00930258">
      <w:pPr>
        <w:pStyle w:val="NormalWeb"/>
        <w:spacing w:before="240" w:beforeAutospacing="0" w:after="240" w:afterAutospacing="0" w:line="480" w:lineRule="auto"/>
        <w:rPr>
          <w:rFonts w:asciiTheme="minorHAnsi" w:eastAsiaTheme="minorHAnsi" w:hAnsiTheme="minorHAnsi" w:cstheme="minorBidi"/>
          <w:kern w:val="2"/>
          <w:sz w:val="20"/>
          <w:szCs w:val="20"/>
          <w14:ligatures w14:val="standardContextual"/>
        </w:rPr>
      </w:pPr>
      <w:r w:rsidRPr="001D0511">
        <w:rPr>
          <w:rFonts w:asciiTheme="minorHAnsi" w:eastAsiaTheme="minorHAnsi" w:hAnsiTheme="minorHAnsi" w:cstheme="minorBidi"/>
          <w:b/>
          <w:bCs/>
          <w:kern w:val="2"/>
          <w:sz w:val="20"/>
          <w:szCs w:val="20"/>
          <w14:ligatures w14:val="standardContextual"/>
        </w:rPr>
        <w:t>Supplementary Figure 9</w:t>
      </w:r>
      <w:r w:rsidRPr="001D0511">
        <w:rPr>
          <w:rFonts w:asciiTheme="minorHAnsi" w:eastAsiaTheme="minorHAnsi" w:hAnsiTheme="minorHAnsi" w:cstheme="minorBidi"/>
          <w:kern w:val="2"/>
          <w:sz w:val="20"/>
          <w:szCs w:val="20"/>
          <w14:ligatures w14:val="standardContextual"/>
        </w:rPr>
        <w:t>: Forest Plot of WALANT Geographical Distribution of Publications and Complication Rates</w:t>
      </w:r>
    </w:p>
    <w:p w14:paraId="74A9125C" w14:textId="77777777" w:rsidR="00930258" w:rsidRDefault="00930258" w:rsidP="00930258">
      <w:pPr>
        <w:pStyle w:val="NormalWeb"/>
        <w:spacing w:before="240" w:beforeAutospacing="0" w:after="240" w:afterAutospacing="0" w:line="480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noProof/>
          <w:color w:val="000000"/>
          <w14:ligatures w14:val="standardContextual"/>
        </w:rPr>
        <w:lastRenderedPageBreak/>
        <w:drawing>
          <wp:inline distT="0" distB="0" distL="0" distR="0" wp14:anchorId="436E3098" wp14:editId="754B1254">
            <wp:extent cx="4333461" cy="5025942"/>
            <wp:effectExtent l="0" t="0" r="0" b="3810"/>
            <wp:docPr id="56010564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105647" name="Picture 56010564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111" cy="5064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24FE1" w14:textId="77777777" w:rsidR="00930258" w:rsidRPr="001D0511" w:rsidRDefault="00930258" w:rsidP="00930258">
      <w:pPr>
        <w:pStyle w:val="NormalWeb"/>
        <w:spacing w:before="240" w:beforeAutospacing="0" w:after="240" w:afterAutospacing="0" w:line="480" w:lineRule="auto"/>
        <w:rPr>
          <w:rFonts w:asciiTheme="minorHAnsi" w:eastAsiaTheme="minorHAnsi" w:hAnsiTheme="minorHAnsi" w:cstheme="minorBidi"/>
          <w:kern w:val="2"/>
          <w:sz w:val="20"/>
          <w:szCs w:val="20"/>
          <w14:ligatures w14:val="standardContextual"/>
        </w:rPr>
      </w:pPr>
      <w:r w:rsidRPr="001D0511">
        <w:rPr>
          <w:rFonts w:asciiTheme="minorHAnsi" w:eastAsiaTheme="minorHAnsi" w:hAnsiTheme="minorHAnsi" w:cstheme="minorBidi"/>
          <w:b/>
          <w:bCs/>
          <w:kern w:val="2"/>
          <w:sz w:val="20"/>
          <w:szCs w:val="20"/>
          <w14:ligatures w14:val="standardContextual"/>
        </w:rPr>
        <w:t>Supplementary Figure 10:</w:t>
      </w:r>
      <w:r w:rsidRPr="001D0511">
        <w:rPr>
          <w:rFonts w:asciiTheme="minorHAnsi" w:eastAsiaTheme="minorHAnsi" w:hAnsiTheme="minorHAnsi" w:cstheme="minorBidi"/>
          <w:kern w:val="2"/>
          <w:sz w:val="20"/>
          <w:szCs w:val="20"/>
          <w14:ligatures w14:val="standardContextual"/>
        </w:rPr>
        <w:t xml:space="preserve"> Forest Plot of Sodium Bicarbonate Use in WALANT Solutions</w:t>
      </w:r>
    </w:p>
    <w:p w14:paraId="462F3957" w14:textId="77777777" w:rsidR="00930258" w:rsidRDefault="00930258" w:rsidP="00930258">
      <w:r>
        <w:rPr>
          <w:noProof/>
        </w:rPr>
        <w:lastRenderedPageBreak/>
        <w:drawing>
          <wp:inline distT="0" distB="0" distL="0" distR="0" wp14:anchorId="5C0B1BEC" wp14:editId="313B0CDE">
            <wp:extent cx="4100195" cy="5310081"/>
            <wp:effectExtent l="0" t="0" r="1905" b="0"/>
            <wp:docPr id="113111641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116417" name="Picture 113111641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909" cy="5318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786D7" w14:textId="77777777" w:rsidR="00930258" w:rsidRDefault="00930258" w:rsidP="00930258"/>
    <w:p w14:paraId="47BC9D7A" w14:textId="77777777" w:rsidR="00930258" w:rsidRDefault="00930258" w:rsidP="00930258">
      <w:pPr>
        <w:rPr>
          <w:rFonts w:cstheme="minorHAnsi"/>
          <w:color w:val="000000"/>
        </w:rPr>
      </w:pPr>
      <w:r w:rsidRPr="001D0511">
        <w:rPr>
          <w:rFonts w:cstheme="minorHAnsi"/>
          <w:b/>
          <w:bCs/>
          <w:color w:val="000000"/>
        </w:rPr>
        <w:t>Supplementary Figure 11:</w:t>
      </w:r>
      <w:r w:rsidRPr="007217CE">
        <w:rPr>
          <w:rFonts w:cstheme="minorHAnsi"/>
          <w:color w:val="000000"/>
        </w:rPr>
        <w:t xml:space="preserve"> Forest Plot of Epinephrine Concentration in WALANT Solutions</w:t>
      </w:r>
    </w:p>
    <w:p w14:paraId="29F23414" w14:textId="77777777" w:rsidR="00930258" w:rsidRPr="00177A3A" w:rsidRDefault="00930258" w:rsidP="00930258">
      <w:r>
        <w:rPr>
          <w:noProof/>
        </w:rPr>
        <w:lastRenderedPageBreak/>
        <w:drawing>
          <wp:inline distT="0" distB="0" distL="0" distR="0" wp14:anchorId="41697C36" wp14:editId="06CEFC1C">
            <wp:extent cx="4717915" cy="8229600"/>
            <wp:effectExtent l="0" t="0" r="0" b="0"/>
            <wp:docPr id="31632489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324891" name="Picture 31632489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150" cy="8264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4A62D" w14:textId="77777777" w:rsidR="00930258" w:rsidRPr="009C6209" w:rsidRDefault="00930258" w:rsidP="00930258">
      <w:pPr>
        <w:pStyle w:val="NormalWeb"/>
        <w:spacing w:before="240" w:beforeAutospacing="0" w:after="240" w:afterAutospacing="0" w:line="480" w:lineRule="auto"/>
        <w:rPr>
          <w:rFonts w:asciiTheme="minorHAnsi" w:hAnsiTheme="minorHAnsi" w:cstheme="minorHAnsi"/>
          <w:color w:val="000000"/>
        </w:rPr>
      </w:pPr>
      <w:r w:rsidRPr="001D0511">
        <w:rPr>
          <w:rFonts w:asciiTheme="minorHAnsi" w:hAnsiTheme="minorHAnsi" w:cstheme="minorHAnsi"/>
          <w:b/>
          <w:bCs/>
          <w:color w:val="000000"/>
        </w:rPr>
        <w:lastRenderedPageBreak/>
        <w:t>Supplementary Figure 12:</w:t>
      </w:r>
      <w:r w:rsidRPr="007217CE">
        <w:rPr>
          <w:rFonts w:asciiTheme="minorHAnsi" w:hAnsiTheme="minorHAnsi" w:cstheme="minorHAnsi"/>
          <w:color w:val="000000"/>
        </w:rPr>
        <w:t xml:space="preserve"> Forest Plot of Lidocaine Concentration in WALANT Solutions</w:t>
      </w:r>
      <w:r>
        <w:rPr>
          <w:rFonts w:asciiTheme="minorHAnsi" w:hAnsiTheme="minorHAnsi" w:cstheme="minorHAnsi"/>
          <w:noProof/>
          <w:color w:val="000000"/>
          <w14:ligatures w14:val="standardContextual"/>
        </w:rPr>
        <w:drawing>
          <wp:inline distT="0" distB="0" distL="0" distR="0" wp14:anchorId="4DAA8581" wp14:editId="21D07CB5">
            <wp:extent cx="4922196" cy="6154420"/>
            <wp:effectExtent l="0" t="0" r="5715" b="0"/>
            <wp:docPr id="28370246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702460" name="Picture 28370246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211" cy="6185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A1168" w14:textId="77777777" w:rsidR="00090845" w:rsidRDefault="00090845"/>
    <w:sectPr w:rsidR="00090845">
      <w:footerReference w:type="even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5BED2" w14:textId="77777777" w:rsidR="004A4FB4" w:rsidRDefault="004A4FB4">
      <w:r>
        <w:separator/>
      </w:r>
    </w:p>
  </w:endnote>
  <w:endnote w:type="continuationSeparator" w:id="0">
    <w:p w14:paraId="23859C83" w14:textId="77777777" w:rsidR="004A4FB4" w:rsidRDefault="004A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2465775"/>
      <w:docPartObj>
        <w:docPartGallery w:val="Page Numbers (Bottom of Page)"/>
        <w:docPartUnique/>
      </w:docPartObj>
    </w:sdtPr>
    <w:sdtContent>
      <w:p w14:paraId="564CF33C" w14:textId="77777777" w:rsidR="00816F51" w:rsidRDefault="00000000" w:rsidP="00900F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C2993" w14:textId="77777777" w:rsidR="00816F51" w:rsidRDefault="00816F51" w:rsidP="00FB66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0008136"/>
      <w:docPartObj>
        <w:docPartGallery w:val="Page Numbers (Bottom of Page)"/>
        <w:docPartUnique/>
      </w:docPartObj>
    </w:sdtPr>
    <w:sdtContent>
      <w:p w14:paraId="464C55E4" w14:textId="77777777" w:rsidR="00816F51" w:rsidRDefault="00000000" w:rsidP="00900F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87EA62" w14:textId="77777777" w:rsidR="00816F51" w:rsidRDefault="00816F51" w:rsidP="00FB66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A527D" w14:textId="77777777" w:rsidR="004A4FB4" w:rsidRDefault="004A4FB4">
      <w:r>
        <w:separator/>
      </w:r>
    </w:p>
  </w:footnote>
  <w:footnote w:type="continuationSeparator" w:id="0">
    <w:p w14:paraId="2D9FFEA9" w14:textId="77777777" w:rsidR="004A4FB4" w:rsidRDefault="004A4F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731078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83C"/>
    <w:rsid w:val="00037DB7"/>
    <w:rsid w:val="00057D34"/>
    <w:rsid w:val="00090845"/>
    <w:rsid w:val="000B783C"/>
    <w:rsid w:val="000D1334"/>
    <w:rsid w:val="000D1E8A"/>
    <w:rsid w:val="000D5D66"/>
    <w:rsid w:val="000F58B7"/>
    <w:rsid w:val="00157773"/>
    <w:rsid w:val="00181E00"/>
    <w:rsid w:val="00182823"/>
    <w:rsid w:val="00196C98"/>
    <w:rsid w:val="001C40D4"/>
    <w:rsid w:val="001C4F5D"/>
    <w:rsid w:val="001D07A1"/>
    <w:rsid w:val="001D1B88"/>
    <w:rsid w:val="001E515D"/>
    <w:rsid w:val="00247A60"/>
    <w:rsid w:val="0029612F"/>
    <w:rsid w:val="002B7F1F"/>
    <w:rsid w:val="002F6E14"/>
    <w:rsid w:val="00304CC3"/>
    <w:rsid w:val="00316A0B"/>
    <w:rsid w:val="003435B3"/>
    <w:rsid w:val="00367839"/>
    <w:rsid w:val="00387965"/>
    <w:rsid w:val="003C6FEC"/>
    <w:rsid w:val="00413367"/>
    <w:rsid w:val="004573D3"/>
    <w:rsid w:val="004A2D4F"/>
    <w:rsid w:val="004A4FB4"/>
    <w:rsid w:val="004B7B0C"/>
    <w:rsid w:val="004E4B0A"/>
    <w:rsid w:val="00576EE0"/>
    <w:rsid w:val="005C0960"/>
    <w:rsid w:val="005C4B2F"/>
    <w:rsid w:val="005D6028"/>
    <w:rsid w:val="005E1F9E"/>
    <w:rsid w:val="0061595B"/>
    <w:rsid w:val="006378EE"/>
    <w:rsid w:val="0068310B"/>
    <w:rsid w:val="00746A51"/>
    <w:rsid w:val="007C38D4"/>
    <w:rsid w:val="007C4A56"/>
    <w:rsid w:val="00816F51"/>
    <w:rsid w:val="008242AC"/>
    <w:rsid w:val="00930258"/>
    <w:rsid w:val="00933D49"/>
    <w:rsid w:val="009804F0"/>
    <w:rsid w:val="009F19CA"/>
    <w:rsid w:val="00A95423"/>
    <w:rsid w:val="00AB2D33"/>
    <w:rsid w:val="00AB6B84"/>
    <w:rsid w:val="00AB71FC"/>
    <w:rsid w:val="00B030DA"/>
    <w:rsid w:val="00B42B1B"/>
    <w:rsid w:val="00B74E28"/>
    <w:rsid w:val="00B93A74"/>
    <w:rsid w:val="00BA5B94"/>
    <w:rsid w:val="00BB14DD"/>
    <w:rsid w:val="00BE5E91"/>
    <w:rsid w:val="00C1047C"/>
    <w:rsid w:val="00C24BF9"/>
    <w:rsid w:val="00C42117"/>
    <w:rsid w:val="00C4778A"/>
    <w:rsid w:val="00C51325"/>
    <w:rsid w:val="00D23BF7"/>
    <w:rsid w:val="00D602D0"/>
    <w:rsid w:val="00D82CE3"/>
    <w:rsid w:val="00DB2A1E"/>
    <w:rsid w:val="00DD129D"/>
    <w:rsid w:val="00E00602"/>
    <w:rsid w:val="00E750F8"/>
    <w:rsid w:val="00EA39EE"/>
    <w:rsid w:val="00ED610B"/>
    <w:rsid w:val="00F2195C"/>
    <w:rsid w:val="00F61A84"/>
    <w:rsid w:val="00F62D8B"/>
    <w:rsid w:val="00F64B5A"/>
    <w:rsid w:val="00F7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B4A5A"/>
  <w15:chartTrackingRefBased/>
  <w15:docId w15:val="{303D7CE9-28B1-7B4E-8D4D-9EDD6BD00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258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36783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258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302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25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30258"/>
  </w:style>
  <w:style w:type="character" w:customStyle="1" w:styleId="Heading2Char">
    <w:name w:val="Heading 2 Char"/>
    <w:basedOn w:val="DefaultParagraphFont"/>
    <w:link w:val="Heading2"/>
    <w:uiPriority w:val="9"/>
    <w:rsid w:val="00367839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table" w:styleId="TableGrid">
    <w:name w:val="Table Grid"/>
    <w:basedOn w:val="TableNormal"/>
    <w:uiPriority w:val="39"/>
    <w:rsid w:val="00367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and, Jad</dc:creator>
  <cp:keywords/>
  <dc:description/>
  <cp:lastModifiedBy>Lawand, Jad</cp:lastModifiedBy>
  <cp:revision>2</cp:revision>
  <dcterms:created xsi:type="dcterms:W3CDTF">2023-12-03T17:07:00Z</dcterms:created>
  <dcterms:modified xsi:type="dcterms:W3CDTF">2023-12-03T17:07:00Z</dcterms:modified>
</cp:coreProperties>
</file>